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EC701" w14:textId="458A4134" w:rsidR="001C0BD7" w:rsidRDefault="008F51B8" w:rsidP="001C0BD7"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5</w:t>
      </w:r>
      <w:r w:rsidR="001C0BD7" w:rsidRPr="009062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1C0BD7" w:rsidRPr="00906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 results </w:t>
      </w:r>
      <w:r w:rsidR="003A1478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1C0BD7" w:rsidRPr="00906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ies </w:t>
      </w:r>
      <w:r w:rsidR="00D00A7C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1C0BD7" w:rsidRPr="00906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ity-based intervention</w:t>
      </w:r>
      <w:r w:rsidR="00D00A7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C0BD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1562"/>
        <w:gridCol w:w="2085"/>
        <w:gridCol w:w="1653"/>
        <w:gridCol w:w="2623"/>
        <w:gridCol w:w="2016"/>
        <w:gridCol w:w="2560"/>
      </w:tblGrid>
      <w:tr w:rsidR="001C0BD7" w:rsidRPr="00C22CAE" w14:paraId="355943DA" w14:textId="77777777" w:rsidTr="00ED17BD">
        <w:tc>
          <w:tcPr>
            <w:tcW w:w="0" w:type="auto"/>
            <w:tcBorders>
              <w:bottom w:val="single" w:sz="4" w:space="0" w:color="auto"/>
            </w:tcBorders>
          </w:tcPr>
          <w:p w14:paraId="6F25668C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udy</w:t>
            </w:r>
          </w:p>
          <w:p w14:paraId="08DC0C5D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Intervention period</w:t>
            </w:r>
          </w:p>
        </w:tc>
        <w:tc>
          <w:tcPr>
            <w:tcW w:w="0" w:type="auto"/>
          </w:tcPr>
          <w:p w14:paraId="7CD2F6DE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rimary outcome(s)</w:t>
            </w:r>
          </w:p>
        </w:tc>
        <w:tc>
          <w:tcPr>
            <w:tcW w:w="0" w:type="auto"/>
          </w:tcPr>
          <w:p w14:paraId="44558D7F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asurement</w:t>
            </w:r>
          </w:p>
        </w:tc>
        <w:tc>
          <w:tcPr>
            <w:tcW w:w="0" w:type="auto"/>
            <w:gridSpan w:val="2"/>
          </w:tcPr>
          <w:p w14:paraId="21221BE1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utcome post-intervention</w:t>
            </w:r>
          </w:p>
        </w:tc>
        <w:tc>
          <w:tcPr>
            <w:tcW w:w="0" w:type="auto"/>
            <w:gridSpan w:val="2"/>
          </w:tcPr>
          <w:p w14:paraId="349438F1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ollow-up</w:t>
            </w:r>
          </w:p>
        </w:tc>
      </w:tr>
      <w:tr w:rsidR="001C0BD7" w:rsidRPr="00C22CAE" w14:paraId="61BF782F" w14:textId="77777777" w:rsidTr="00ED17BD">
        <w:trPr>
          <w:trHeight w:val="498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8CD4EB" w14:textId="77777777" w:rsidR="001C0BD7" w:rsidRPr="00A277F2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gramStart"/>
            <w:r w:rsidRPr="00A277F2">
              <w:rPr>
                <w:rFonts w:ascii="Times New Roman" w:hAnsi="Times New Roman" w:cs="Times New Roman"/>
                <w:color w:val="000000" w:themeColor="text1"/>
                <w:lang w:val="fr-FR"/>
              </w:rPr>
              <w:t>de</w:t>
            </w:r>
            <w:proofErr w:type="gramEnd"/>
            <w:r w:rsidRPr="00A277F2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Vriendt et al.</w:t>
            </w:r>
            <w:r w:rsidRPr="00A277F2">
              <w:rPr>
                <w:rFonts w:ascii="Times New Roman" w:hAnsi="Times New Roman" w:cs="Times New Roman"/>
                <w:color w:val="000000" w:themeColor="text1"/>
                <w:vertAlign w:val="superscript"/>
                <w:lang w:val="fr-FR"/>
              </w:rPr>
              <w:t xml:space="preserve"> 47</w:t>
            </w:r>
          </w:p>
          <w:p w14:paraId="01D1033B" w14:textId="77777777" w:rsidR="001C0BD7" w:rsidRPr="00A277F2" w:rsidRDefault="001C0BD7" w:rsidP="00ED17BD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fr-FR"/>
              </w:rPr>
            </w:pPr>
            <w:r w:rsidRPr="00A277F2">
              <w:rPr>
                <w:rFonts w:ascii="Times New Roman" w:hAnsi="Times New Roman" w:cs="Times New Roman"/>
                <w:i/>
                <w:iCs/>
                <w:color w:val="000000" w:themeColor="text1"/>
                <w:lang w:val="fr-FR"/>
              </w:rPr>
              <w:t xml:space="preserve">8-10 </w:t>
            </w:r>
            <w:proofErr w:type="spellStart"/>
            <w:r w:rsidRPr="00A277F2">
              <w:rPr>
                <w:rFonts w:ascii="Times New Roman" w:hAnsi="Times New Roman" w:cs="Times New Roman"/>
                <w:i/>
                <w:iCs/>
                <w:color w:val="000000" w:themeColor="text1"/>
                <w:lang w:val="fr-FR"/>
              </w:rPr>
              <w:t>weeks</w:t>
            </w:r>
            <w:proofErr w:type="spellEnd"/>
          </w:p>
        </w:tc>
        <w:tc>
          <w:tcPr>
            <w:tcW w:w="0" w:type="auto"/>
          </w:tcPr>
          <w:p w14:paraId="4A75A954" w14:textId="77777777" w:rsidR="001C0BD7" w:rsidRPr="00062095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DL</w:t>
            </w:r>
          </w:p>
          <w:p w14:paraId="1EEDCC85" w14:textId="77777777" w:rsidR="001C0BD7" w:rsidRPr="00062095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ched power</w:t>
            </w:r>
          </w:p>
        </w:tc>
        <w:tc>
          <w:tcPr>
            <w:tcW w:w="0" w:type="auto"/>
          </w:tcPr>
          <w:p w14:paraId="23CBBBFF" w14:textId="77777777" w:rsidR="001C0BD7" w:rsidRPr="00C22CAE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9F7E985" w14:textId="2E91A819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D</w:t>
            </w:r>
            <w:r w:rsidR="00A277F2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3A6271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 8-10 weeks</w:t>
            </w:r>
          </w:p>
        </w:tc>
        <w:tc>
          <w:tcPr>
            <w:tcW w:w="0" w:type="auto"/>
          </w:tcPr>
          <w:p w14:paraId="16C682E3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etween-groups difference in change (95% CI),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8-10 weeks</w:t>
            </w:r>
          </w:p>
        </w:tc>
        <w:tc>
          <w:tcPr>
            <w:tcW w:w="0" w:type="auto"/>
          </w:tcPr>
          <w:p w14:paraId="589803B3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AD2BD92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C0BD7" w:rsidRPr="00C22CAE" w14:paraId="51447694" w14:textId="77777777" w:rsidTr="00ED17BD">
        <w:trPr>
          <w:trHeight w:val="498"/>
        </w:trPr>
        <w:tc>
          <w:tcPr>
            <w:tcW w:w="0" w:type="auto"/>
            <w:tcBorders>
              <w:top w:val="nil"/>
            </w:tcBorders>
          </w:tcPr>
          <w:p w14:paraId="09727D5E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8402DE8" w14:textId="77777777" w:rsidR="001C0BD7" w:rsidRPr="00062095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12DDDF2" w14:textId="77777777" w:rsidR="001C0BD7" w:rsidRPr="00C22CAE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 </w:t>
            </w:r>
            <w:proofErr w:type="gramStart"/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</w:t>
            </w:r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‡ </w:t>
            </w:r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endence)</w:t>
            </w:r>
          </w:p>
        </w:tc>
        <w:tc>
          <w:tcPr>
            <w:tcW w:w="0" w:type="auto"/>
          </w:tcPr>
          <w:p w14:paraId="77A85D62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3.6</w:t>
            </w:r>
          </w:p>
          <w:p w14:paraId="11137BF4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-3.1</w:t>
            </w:r>
          </w:p>
        </w:tc>
        <w:tc>
          <w:tcPr>
            <w:tcW w:w="0" w:type="auto"/>
          </w:tcPr>
          <w:p w14:paraId="33870327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7 (1.4 to 12.1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013*</w:t>
            </w:r>
          </w:p>
        </w:tc>
        <w:tc>
          <w:tcPr>
            <w:tcW w:w="0" w:type="auto"/>
          </w:tcPr>
          <w:p w14:paraId="5D90BBE5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</w:tcPr>
          <w:p w14:paraId="14851A09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C0BD7" w:rsidRPr="00C22CAE" w14:paraId="2D816AFD" w14:textId="77777777" w:rsidTr="00ED17BD">
        <w:trPr>
          <w:trHeight w:val="498"/>
        </w:trPr>
        <w:tc>
          <w:tcPr>
            <w:tcW w:w="0" w:type="auto"/>
            <w:vMerge w:val="restart"/>
            <w:tcBorders>
              <w:top w:val="nil"/>
            </w:tcBorders>
          </w:tcPr>
          <w:p w14:paraId="4A85E528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Friedman et al.</w:t>
            </w:r>
            <w:r w:rsidRPr="0006209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48</w:t>
            </w:r>
          </w:p>
          <w:p w14:paraId="0DB4FDC3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24 months </w:t>
            </w:r>
          </w:p>
        </w:tc>
        <w:tc>
          <w:tcPr>
            <w:tcW w:w="0" w:type="auto"/>
          </w:tcPr>
          <w:p w14:paraId="7377C73A" w14:textId="77777777" w:rsidR="001C0BD7" w:rsidRPr="00062095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power calculation</w:t>
            </w:r>
          </w:p>
        </w:tc>
        <w:tc>
          <w:tcPr>
            <w:tcW w:w="0" w:type="auto"/>
          </w:tcPr>
          <w:p w14:paraId="5522EE69" w14:textId="77777777" w:rsidR="001C0BD7" w:rsidRPr="00C22CAE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3821132D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gression: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B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Coefficient (SE)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z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/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t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P 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lue at 22 months</w:t>
            </w:r>
          </w:p>
        </w:tc>
        <w:tc>
          <w:tcPr>
            <w:tcW w:w="0" w:type="auto"/>
          </w:tcPr>
          <w:p w14:paraId="67E987CD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</w:tcPr>
          <w:p w14:paraId="050BB73E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C0BD7" w:rsidRPr="00C22CAE" w14:paraId="3572C9F0" w14:textId="77777777" w:rsidTr="00ED17BD">
        <w:trPr>
          <w:trHeight w:val="498"/>
        </w:trPr>
        <w:tc>
          <w:tcPr>
            <w:tcW w:w="0" w:type="auto"/>
            <w:vMerge/>
          </w:tcPr>
          <w:p w14:paraId="58F23EDB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0623451" w14:textId="77777777" w:rsidR="001C0BD7" w:rsidRPr="00062095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27E02AF" w14:textId="77777777" w:rsidR="001C0BD7" w:rsidRPr="00C22CAE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DL</w:t>
            </w:r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gramEnd"/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endence)</w:t>
            </w:r>
          </w:p>
        </w:tc>
        <w:tc>
          <w:tcPr>
            <w:tcW w:w="0" w:type="auto"/>
            <w:gridSpan w:val="2"/>
          </w:tcPr>
          <w:p w14:paraId="2739C5B3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25 (0.12), -2.07,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04*</w:t>
            </w:r>
          </w:p>
        </w:tc>
        <w:tc>
          <w:tcPr>
            <w:tcW w:w="0" w:type="auto"/>
          </w:tcPr>
          <w:p w14:paraId="6E621A7F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</w:tcPr>
          <w:p w14:paraId="449F7C5D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C0BD7" w:rsidRPr="00C22CAE" w14:paraId="5EC07344" w14:textId="77777777" w:rsidTr="00ED17BD">
        <w:trPr>
          <w:trHeight w:val="498"/>
        </w:trPr>
        <w:tc>
          <w:tcPr>
            <w:tcW w:w="0" w:type="auto"/>
            <w:vMerge/>
          </w:tcPr>
          <w:p w14:paraId="0FB9C0FA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42CE08E" w14:textId="77777777" w:rsidR="001C0BD7" w:rsidRPr="00062095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8AF8818" w14:textId="77777777" w:rsidR="001C0BD7" w:rsidRPr="00C22CAE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DL</w:t>
            </w:r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gramEnd"/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endence)</w:t>
            </w:r>
          </w:p>
        </w:tc>
        <w:tc>
          <w:tcPr>
            <w:tcW w:w="0" w:type="auto"/>
            <w:gridSpan w:val="2"/>
          </w:tcPr>
          <w:p w14:paraId="7104D8C2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6 (0.12), -1.33,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18</w:t>
            </w:r>
          </w:p>
        </w:tc>
        <w:tc>
          <w:tcPr>
            <w:tcW w:w="0" w:type="auto"/>
          </w:tcPr>
          <w:p w14:paraId="61FC74B9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</w:tcPr>
          <w:p w14:paraId="2D16CCED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C0BD7" w:rsidRPr="00C22CAE" w14:paraId="42FA2CBA" w14:textId="77777777" w:rsidTr="00ED17BD">
        <w:tc>
          <w:tcPr>
            <w:tcW w:w="0" w:type="auto"/>
            <w:vMerge w:val="restart"/>
          </w:tcPr>
          <w:p w14:paraId="1812E95F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Gitlin et al.</w:t>
            </w:r>
            <w:r w:rsidRPr="0006209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28</w:t>
            </w:r>
          </w:p>
          <w:p w14:paraId="288FAA0B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6 months</w:t>
            </w:r>
          </w:p>
        </w:tc>
        <w:tc>
          <w:tcPr>
            <w:tcW w:w="0" w:type="auto"/>
          </w:tcPr>
          <w:p w14:paraId="2A7B3B3E" w14:textId="77777777" w:rsidR="001C0BD7" w:rsidRPr="00062095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ADL, IADL, mobility</w:t>
            </w:r>
            <w:r w:rsidRPr="000620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49C8BCB" w14:textId="77777777" w:rsidR="001C0BD7" w:rsidRPr="00062095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ched power</w:t>
            </w:r>
          </w:p>
        </w:tc>
        <w:tc>
          <w:tcPr>
            <w:tcW w:w="0" w:type="auto"/>
          </w:tcPr>
          <w:p w14:paraId="14ABD586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F2B22F0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 (SD) </w:t>
            </w:r>
            <w:proofErr w:type="gramStart"/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</w:t>
            </w:r>
            <w:proofErr w:type="gramEnd"/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6 months</w:t>
            </w:r>
          </w:p>
        </w:tc>
        <w:tc>
          <w:tcPr>
            <w:tcW w:w="0" w:type="auto"/>
          </w:tcPr>
          <w:p w14:paraId="54E81FF0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etween-group difference of adjusted means (95% CI),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6 months</w:t>
            </w:r>
          </w:p>
        </w:tc>
        <w:tc>
          <w:tcPr>
            <w:tcW w:w="0" w:type="auto"/>
          </w:tcPr>
          <w:p w14:paraId="681E105A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SD) at 12 months</w:t>
            </w:r>
          </w:p>
        </w:tc>
        <w:tc>
          <w:tcPr>
            <w:tcW w:w="0" w:type="auto"/>
          </w:tcPr>
          <w:p w14:paraId="6466488D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etween-group difference of adjusted means (CI)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12 months</w:t>
            </w:r>
          </w:p>
        </w:tc>
      </w:tr>
      <w:tr w:rsidR="001C0BD7" w:rsidRPr="00C22CAE" w14:paraId="3BC5A05C" w14:textId="77777777" w:rsidTr="00ED17BD">
        <w:trPr>
          <w:trHeight w:val="559"/>
        </w:trPr>
        <w:tc>
          <w:tcPr>
            <w:tcW w:w="0" w:type="auto"/>
            <w:vMerge/>
          </w:tcPr>
          <w:p w14:paraId="1292BDCE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2884056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018D511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BADL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33B2E55D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(difficulty)</w:t>
            </w:r>
          </w:p>
        </w:tc>
        <w:tc>
          <w:tcPr>
            <w:tcW w:w="0" w:type="auto"/>
          </w:tcPr>
          <w:p w14:paraId="7115E1BF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1.58 (0.54)</w:t>
            </w:r>
          </w:p>
          <w:p w14:paraId="6F8248B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1.66 (0.63)</w:t>
            </w:r>
          </w:p>
        </w:tc>
        <w:tc>
          <w:tcPr>
            <w:tcW w:w="0" w:type="auto"/>
          </w:tcPr>
          <w:p w14:paraId="742D20F2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3 (-0.24 to -0.01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03*</w:t>
            </w:r>
          </w:p>
        </w:tc>
        <w:tc>
          <w:tcPr>
            <w:tcW w:w="0" w:type="auto"/>
          </w:tcPr>
          <w:p w14:paraId="0255DD3A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</w:t>
            </w:r>
          </w:p>
        </w:tc>
        <w:tc>
          <w:tcPr>
            <w:tcW w:w="0" w:type="auto"/>
          </w:tcPr>
          <w:p w14:paraId="3314B08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0 (-0.21 to 0.02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10</w:t>
            </w:r>
          </w:p>
        </w:tc>
      </w:tr>
      <w:tr w:rsidR="001C0BD7" w:rsidRPr="00C22CAE" w14:paraId="160D773B" w14:textId="77777777" w:rsidTr="00ED17BD">
        <w:trPr>
          <w:trHeight w:val="498"/>
        </w:trPr>
        <w:tc>
          <w:tcPr>
            <w:tcW w:w="0" w:type="auto"/>
            <w:vMerge/>
          </w:tcPr>
          <w:p w14:paraId="27A5CE6D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EECFFBF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51BF531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ADL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1C9A1220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(difficulty)</w:t>
            </w:r>
          </w:p>
        </w:tc>
        <w:tc>
          <w:tcPr>
            <w:tcW w:w="0" w:type="auto"/>
          </w:tcPr>
          <w:p w14:paraId="5DB60760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1.97 (0.69)</w:t>
            </w:r>
          </w:p>
          <w:p w14:paraId="2B45DF18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2.07 (0.77)</w:t>
            </w:r>
          </w:p>
        </w:tc>
        <w:tc>
          <w:tcPr>
            <w:tcW w:w="0" w:type="auto"/>
          </w:tcPr>
          <w:p w14:paraId="328C60CE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4 (-0.28 to 0.00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04*</w:t>
            </w:r>
          </w:p>
        </w:tc>
        <w:tc>
          <w:tcPr>
            <w:tcW w:w="0" w:type="auto"/>
          </w:tcPr>
          <w:p w14:paraId="4E6A8472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</w:t>
            </w:r>
          </w:p>
        </w:tc>
        <w:tc>
          <w:tcPr>
            <w:tcW w:w="0" w:type="auto"/>
          </w:tcPr>
          <w:p w14:paraId="6767D96F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2 (-0.26 to 0.03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13</w:t>
            </w:r>
          </w:p>
        </w:tc>
      </w:tr>
      <w:tr w:rsidR="001C0BD7" w:rsidRPr="00C22CAE" w14:paraId="4A3B6998" w14:textId="77777777" w:rsidTr="00ED17BD">
        <w:trPr>
          <w:trHeight w:val="498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DA3C83C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F45694F" w14:textId="77777777" w:rsidR="001C0BD7" w:rsidRPr="00062095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4E5C86E" w14:textId="77777777" w:rsidR="001C0BD7" w:rsidRPr="00C22CAE" w:rsidRDefault="001C0BD7" w:rsidP="00ED17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bility/transfer</w:t>
            </w:r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E46D770" w14:textId="77777777" w:rsidR="001C0BD7" w:rsidRPr="00C22CAE" w:rsidRDefault="001C0BD7" w:rsidP="00ED1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ifficulty)</w:t>
            </w:r>
          </w:p>
          <w:p w14:paraId="0EC3B55D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51163D1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2.35 (0.72)</w:t>
            </w:r>
          </w:p>
          <w:p w14:paraId="072EF0C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2.41 (0.80)</w:t>
            </w:r>
          </w:p>
        </w:tc>
        <w:tc>
          <w:tcPr>
            <w:tcW w:w="0" w:type="auto"/>
          </w:tcPr>
          <w:p w14:paraId="2ED84123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-0.11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15</w:t>
            </w:r>
          </w:p>
        </w:tc>
        <w:tc>
          <w:tcPr>
            <w:tcW w:w="0" w:type="auto"/>
          </w:tcPr>
          <w:p w14:paraId="3947A7B1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</w:t>
            </w:r>
          </w:p>
        </w:tc>
        <w:tc>
          <w:tcPr>
            <w:tcW w:w="0" w:type="auto"/>
          </w:tcPr>
          <w:p w14:paraId="0CF91230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4 (-0.29 to 0.01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07</w:t>
            </w:r>
          </w:p>
        </w:tc>
      </w:tr>
      <w:tr w:rsidR="001C0BD7" w:rsidRPr="00C22CAE" w14:paraId="0196D7C9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44EC1DC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Hagelskjaer et al.</w:t>
            </w:r>
            <w:r w:rsidRPr="0006209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9</w:t>
            </w:r>
          </w:p>
          <w:p w14:paraId="3C70065D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2 months</w:t>
            </w:r>
          </w:p>
        </w:tc>
        <w:tc>
          <w:tcPr>
            <w:tcW w:w="0" w:type="auto"/>
          </w:tcPr>
          <w:p w14:paraId="30B0F7C6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AMPS motor skills</w:t>
            </w:r>
          </w:p>
          <w:p w14:paraId="101E468B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Reached power</w:t>
            </w:r>
          </w:p>
        </w:tc>
        <w:tc>
          <w:tcPr>
            <w:tcW w:w="0" w:type="auto"/>
          </w:tcPr>
          <w:p w14:paraId="7484ED47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A8FB222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Smean (SE) at 10 weeks</w:t>
            </w:r>
          </w:p>
        </w:tc>
        <w:tc>
          <w:tcPr>
            <w:tcW w:w="0" w:type="auto"/>
          </w:tcPr>
          <w:p w14:paraId="65B18735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Estimated treatment difference ΔLSmean 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(95% CI),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10 weeks </w:t>
            </w:r>
          </w:p>
        </w:tc>
        <w:tc>
          <w:tcPr>
            <w:tcW w:w="0" w:type="auto"/>
          </w:tcPr>
          <w:p w14:paraId="669CF9AF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LSmean (SE) at 26 weeks</w:t>
            </w:r>
          </w:p>
        </w:tc>
        <w:tc>
          <w:tcPr>
            <w:tcW w:w="0" w:type="auto"/>
          </w:tcPr>
          <w:p w14:paraId="2F238AF6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Estimated treatment difference ΔLSmean (CI)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P 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lue at 26 weeks</w:t>
            </w:r>
          </w:p>
        </w:tc>
      </w:tr>
      <w:tr w:rsidR="001C0BD7" w:rsidRPr="00C22CAE" w14:paraId="2B6145A4" w14:textId="77777777" w:rsidTr="00ED17BD">
        <w:tc>
          <w:tcPr>
            <w:tcW w:w="0" w:type="auto"/>
            <w:vMerge/>
          </w:tcPr>
          <w:p w14:paraId="12E0FA63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BF25C90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BD5F948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AMPS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otor skills</w:t>
            </w:r>
          </w:p>
        </w:tc>
        <w:tc>
          <w:tcPr>
            <w:tcW w:w="0" w:type="auto"/>
          </w:tcPr>
          <w:p w14:paraId="5AC93624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0.3 (0.1)</w:t>
            </w:r>
          </w:p>
          <w:p w14:paraId="742EEDFF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0.2 (0.1)</w:t>
            </w:r>
          </w:p>
        </w:tc>
        <w:tc>
          <w:tcPr>
            <w:tcW w:w="0" w:type="auto"/>
          </w:tcPr>
          <w:p w14:paraId="476D578E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 (-0.3 to 0.1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343</w:t>
            </w:r>
          </w:p>
        </w:tc>
        <w:tc>
          <w:tcPr>
            <w:tcW w:w="0" w:type="auto"/>
          </w:tcPr>
          <w:p w14:paraId="48C4CF9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0.4 (0.1)</w:t>
            </w:r>
          </w:p>
          <w:p w14:paraId="415D522A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0.1 (0.1)</w:t>
            </w:r>
          </w:p>
        </w:tc>
        <w:tc>
          <w:tcPr>
            <w:tcW w:w="0" w:type="auto"/>
          </w:tcPr>
          <w:p w14:paraId="3425DB77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3 (-0.5 to -0.1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018*</w:t>
            </w:r>
          </w:p>
        </w:tc>
      </w:tr>
      <w:tr w:rsidR="001C0BD7" w:rsidRPr="00C22CAE" w14:paraId="2562F3D7" w14:textId="77777777" w:rsidTr="00ED17BD">
        <w:tc>
          <w:tcPr>
            <w:tcW w:w="0" w:type="auto"/>
            <w:vMerge/>
          </w:tcPr>
          <w:p w14:paraId="4DB95D26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B3759F6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583266E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AMPS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cess skills</w:t>
            </w:r>
          </w:p>
        </w:tc>
        <w:tc>
          <w:tcPr>
            <w:tcW w:w="0" w:type="auto"/>
          </w:tcPr>
          <w:p w14:paraId="436631A9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0.1 (0.1)</w:t>
            </w:r>
          </w:p>
          <w:p w14:paraId="428C0938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0.1 (0.1)</w:t>
            </w:r>
          </w:p>
        </w:tc>
        <w:tc>
          <w:tcPr>
            <w:tcW w:w="0" w:type="auto"/>
          </w:tcPr>
          <w:p w14:paraId="114A879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 (-0.2 to 0.1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404</w:t>
            </w:r>
          </w:p>
        </w:tc>
        <w:tc>
          <w:tcPr>
            <w:tcW w:w="0" w:type="auto"/>
          </w:tcPr>
          <w:p w14:paraId="73410C1D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0.1 (0.1)</w:t>
            </w:r>
          </w:p>
          <w:p w14:paraId="217AA754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0.1 (0.1)</w:t>
            </w:r>
          </w:p>
        </w:tc>
        <w:tc>
          <w:tcPr>
            <w:tcW w:w="0" w:type="auto"/>
          </w:tcPr>
          <w:p w14:paraId="7971FF7A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0 (-0.2 to 0.1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606</w:t>
            </w:r>
          </w:p>
        </w:tc>
      </w:tr>
      <w:tr w:rsidR="001C0BD7" w:rsidRPr="00C22CAE" w14:paraId="492E23F3" w14:textId="77777777" w:rsidTr="00ED17BD">
        <w:tc>
          <w:tcPr>
            <w:tcW w:w="0" w:type="auto"/>
            <w:vMerge/>
          </w:tcPr>
          <w:p w14:paraId="60315725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FE910B0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B321F82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ADL-I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erformance</w:t>
            </w:r>
          </w:p>
          <w:p w14:paraId="1CEF8376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(B/IADL dependency)</w:t>
            </w:r>
          </w:p>
        </w:tc>
        <w:tc>
          <w:tcPr>
            <w:tcW w:w="0" w:type="auto"/>
          </w:tcPr>
          <w:p w14:paraId="2B93196A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0.17 (0.08)</w:t>
            </w:r>
          </w:p>
          <w:p w14:paraId="4542BF4A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0.01 (0.08)</w:t>
            </w:r>
          </w:p>
        </w:tc>
        <w:tc>
          <w:tcPr>
            <w:tcW w:w="0" w:type="auto"/>
          </w:tcPr>
          <w:p w14:paraId="2CB1542C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6 (-0.38 to 0.06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164</w:t>
            </w:r>
          </w:p>
        </w:tc>
        <w:tc>
          <w:tcPr>
            <w:tcW w:w="0" w:type="auto"/>
          </w:tcPr>
          <w:p w14:paraId="29F6F11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0.19 (0.09)</w:t>
            </w:r>
          </w:p>
          <w:p w14:paraId="018C597A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0.28 (0.09)</w:t>
            </w:r>
          </w:p>
        </w:tc>
        <w:tc>
          <w:tcPr>
            <w:tcW w:w="0" w:type="auto"/>
          </w:tcPr>
          <w:p w14:paraId="0051476F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09 (-0.15 to 0.34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438</w:t>
            </w:r>
          </w:p>
        </w:tc>
      </w:tr>
      <w:tr w:rsidR="001C0BD7" w:rsidRPr="00C22CAE" w14:paraId="4D5E3C64" w14:textId="77777777" w:rsidTr="00ED17BD">
        <w:tc>
          <w:tcPr>
            <w:tcW w:w="0" w:type="auto"/>
            <w:vMerge/>
          </w:tcPr>
          <w:p w14:paraId="0A25F037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C7D2E44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964E110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ADL-I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atisfaction</w:t>
            </w:r>
          </w:p>
          <w:p w14:paraId="4E1AEE1D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(B/IADL dependency)</w:t>
            </w:r>
          </w:p>
        </w:tc>
        <w:tc>
          <w:tcPr>
            <w:tcW w:w="0" w:type="auto"/>
          </w:tcPr>
          <w:p w14:paraId="7A2DBD6D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-0.10 (0.13)</w:t>
            </w:r>
          </w:p>
          <w:p w14:paraId="47C8F835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-0.20 (0.13)</w:t>
            </w:r>
          </w:p>
        </w:tc>
        <w:tc>
          <w:tcPr>
            <w:tcW w:w="0" w:type="auto"/>
          </w:tcPr>
          <w:p w14:paraId="03E6DB9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0 (-0.46 to 0.27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601</w:t>
            </w:r>
          </w:p>
        </w:tc>
        <w:tc>
          <w:tcPr>
            <w:tcW w:w="0" w:type="auto"/>
          </w:tcPr>
          <w:p w14:paraId="4A836E53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0.22 (0.14)</w:t>
            </w:r>
          </w:p>
          <w:p w14:paraId="2F2C35A7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-0.09 (0.14)</w:t>
            </w:r>
          </w:p>
        </w:tc>
        <w:tc>
          <w:tcPr>
            <w:tcW w:w="0" w:type="auto"/>
          </w:tcPr>
          <w:p w14:paraId="4E1316C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31 (-0.71 to 0.08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120</w:t>
            </w:r>
          </w:p>
        </w:tc>
      </w:tr>
      <w:tr w:rsidR="001C0BD7" w:rsidRPr="00C22CAE" w14:paraId="02A947AE" w14:textId="77777777" w:rsidTr="00ED17BD">
        <w:tc>
          <w:tcPr>
            <w:tcW w:w="0" w:type="auto"/>
            <w:vMerge w:val="restart"/>
          </w:tcPr>
          <w:p w14:paraId="333FAF95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Nielsen et al.</w:t>
            </w:r>
            <w:r w:rsidRPr="0006209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0</w:t>
            </w:r>
          </w:p>
          <w:p w14:paraId="2D3FA625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3 months</w:t>
            </w:r>
          </w:p>
        </w:tc>
        <w:tc>
          <w:tcPr>
            <w:tcW w:w="0" w:type="auto"/>
          </w:tcPr>
          <w:p w14:paraId="7DD5AA10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COPM performance</w:t>
            </w:r>
          </w:p>
          <w:p w14:paraId="08EA12BD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Reached power</w:t>
            </w:r>
          </w:p>
        </w:tc>
        <w:tc>
          <w:tcPr>
            <w:tcW w:w="0" w:type="auto"/>
          </w:tcPr>
          <w:p w14:paraId="16DD97EE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E1A52F0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ange from baseline to 3 months M (SD)</w:t>
            </w:r>
          </w:p>
        </w:tc>
        <w:tc>
          <w:tcPr>
            <w:tcW w:w="0" w:type="auto"/>
          </w:tcPr>
          <w:p w14:paraId="62EC93F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etween-group differences from baseline to 3 months (95% CI),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</w:t>
            </w:r>
          </w:p>
        </w:tc>
        <w:tc>
          <w:tcPr>
            <w:tcW w:w="0" w:type="auto"/>
          </w:tcPr>
          <w:p w14:paraId="28F5F960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Within-group difference from baseline to 6 months M (SD)</w:t>
            </w:r>
          </w:p>
        </w:tc>
        <w:tc>
          <w:tcPr>
            <w:tcW w:w="0" w:type="auto"/>
          </w:tcPr>
          <w:p w14:paraId="7F6C8EA5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etween-group differences from baseline to 6 months (CI)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</w:t>
            </w:r>
          </w:p>
        </w:tc>
      </w:tr>
      <w:tr w:rsidR="001C0BD7" w:rsidRPr="00C22CAE" w14:paraId="31F9F7D0" w14:textId="77777777" w:rsidTr="00ED17BD">
        <w:tc>
          <w:tcPr>
            <w:tcW w:w="0" w:type="auto"/>
            <w:vMerge/>
          </w:tcPr>
          <w:p w14:paraId="332F9BE1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47BCD06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C753831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OPM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erformance</w:t>
            </w:r>
          </w:p>
        </w:tc>
        <w:tc>
          <w:tcPr>
            <w:tcW w:w="0" w:type="auto"/>
          </w:tcPr>
          <w:p w14:paraId="17F9A7EA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1.87 (1.84)</w:t>
            </w:r>
          </w:p>
          <w:p w14:paraId="5FAB7600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0.61 (1.94)</w:t>
            </w:r>
          </w:p>
        </w:tc>
        <w:tc>
          <w:tcPr>
            <w:tcW w:w="0" w:type="auto"/>
          </w:tcPr>
          <w:p w14:paraId="4FDACE77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26 (0.50 to 2.02)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.001*</w:t>
            </w:r>
          </w:p>
        </w:tc>
        <w:tc>
          <w:tcPr>
            <w:tcW w:w="0" w:type="auto"/>
          </w:tcPr>
          <w:p w14:paraId="182F9DB9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1.42 (1.91)</w:t>
            </w:r>
          </w:p>
          <w:p w14:paraId="75C28AA9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0.44 (1.55)</w:t>
            </w:r>
          </w:p>
        </w:tc>
        <w:tc>
          <w:tcPr>
            <w:tcW w:w="0" w:type="auto"/>
          </w:tcPr>
          <w:p w14:paraId="434E6809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98 (0.27 to 1.70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008*</w:t>
            </w:r>
          </w:p>
        </w:tc>
      </w:tr>
      <w:tr w:rsidR="001C0BD7" w:rsidRPr="00C22CAE" w14:paraId="12953FCB" w14:textId="77777777" w:rsidTr="00ED17BD">
        <w:tc>
          <w:tcPr>
            <w:tcW w:w="0" w:type="auto"/>
            <w:vMerge/>
          </w:tcPr>
          <w:p w14:paraId="5DA4B888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3482EAC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3333A39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OPM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atisfaction</w:t>
            </w:r>
          </w:p>
        </w:tc>
        <w:tc>
          <w:tcPr>
            <w:tcW w:w="0" w:type="auto"/>
          </w:tcPr>
          <w:p w14:paraId="6F4D9052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1.83 (2.06)</w:t>
            </w:r>
          </w:p>
          <w:p w14:paraId="0DA67E0C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1.12 (1.97)</w:t>
            </w:r>
          </w:p>
        </w:tc>
        <w:tc>
          <w:tcPr>
            <w:tcW w:w="0" w:type="auto"/>
          </w:tcPr>
          <w:p w14:paraId="473E4755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71 (-0.09 to 1.52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08</w:t>
            </w:r>
          </w:p>
        </w:tc>
        <w:tc>
          <w:tcPr>
            <w:tcW w:w="0" w:type="auto"/>
          </w:tcPr>
          <w:p w14:paraId="3B4371D4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2.08 (2.11)</w:t>
            </w:r>
          </w:p>
          <w:p w14:paraId="2572A5B6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0.99 (1.82)</w:t>
            </w:r>
          </w:p>
        </w:tc>
        <w:tc>
          <w:tcPr>
            <w:tcW w:w="0" w:type="auto"/>
          </w:tcPr>
          <w:p w14:paraId="3A4C0CD6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09 (0.28 to 1.90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009*</w:t>
            </w:r>
          </w:p>
        </w:tc>
      </w:tr>
      <w:tr w:rsidR="001C0BD7" w:rsidRPr="00C22CAE" w14:paraId="5E642C4D" w14:textId="77777777" w:rsidTr="00ED17BD">
        <w:tc>
          <w:tcPr>
            <w:tcW w:w="0" w:type="auto"/>
            <w:vMerge/>
          </w:tcPr>
          <w:p w14:paraId="02BCFE41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772BD3C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7D2746C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AMPS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otor skills</w:t>
            </w:r>
          </w:p>
        </w:tc>
        <w:tc>
          <w:tcPr>
            <w:tcW w:w="0" w:type="auto"/>
          </w:tcPr>
          <w:p w14:paraId="5FC94AF8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0.33 (0.82)</w:t>
            </w:r>
          </w:p>
          <w:p w14:paraId="484DF01F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0.28 (0.74)</w:t>
            </w:r>
          </w:p>
        </w:tc>
        <w:tc>
          <w:tcPr>
            <w:tcW w:w="0" w:type="auto"/>
          </w:tcPr>
          <w:p w14:paraId="7101C1E8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05 (-0.30 to 0.39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79</w:t>
            </w:r>
          </w:p>
        </w:tc>
        <w:tc>
          <w:tcPr>
            <w:tcW w:w="0" w:type="auto"/>
          </w:tcPr>
          <w:p w14:paraId="6B78C9A7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0.44 (0.68)</w:t>
            </w:r>
          </w:p>
          <w:p w14:paraId="13DD0CEC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-0.00 (0.62)</w:t>
            </w:r>
          </w:p>
        </w:tc>
        <w:tc>
          <w:tcPr>
            <w:tcW w:w="0" w:type="auto"/>
          </w:tcPr>
          <w:p w14:paraId="224579F3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44 (0.14 to 0.74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005*</w:t>
            </w:r>
          </w:p>
        </w:tc>
      </w:tr>
      <w:tr w:rsidR="001C0BD7" w:rsidRPr="00C22CAE" w14:paraId="60DACE72" w14:textId="77777777" w:rsidTr="00ED17BD">
        <w:tc>
          <w:tcPr>
            <w:tcW w:w="0" w:type="auto"/>
            <w:vMerge/>
          </w:tcPr>
          <w:p w14:paraId="44047BAF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B09D01F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2823683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AMPS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cess skills</w:t>
            </w:r>
          </w:p>
        </w:tc>
        <w:tc>
          <w:tcPr>
            <w:tcW w:w="0" w:type="auto"/>
          </w:tcPr>
          <w:p w14:paraId="1872262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0.17 (0.53)</w:t>
            </w:r>
          </w:p>
          <w:p w14:paraId="6E2F0CA5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0.07 (0.51)</w:t>
            </w:r>
          </w:p>
        </w:tc>
        <w:tc>
          <w:tcPr>
            <w:tcW w:w="0" w:type="auto"/>
          </w:tcPr>
          <w:p w14:paraId="1E050BA8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11 (-0.13 to 0.34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37</w:t>
            </w:r>
          </w:p>
        </w:tc>
        <w:tc>
          <w:tcPr>
            <w:tcW w:w="0" w:type="auto"/>
          </w:tcPr>
          <w:p w14:paraId="429CED4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0.17 (0.49)</w:t>
            </w:r>
          </w:p>
          <w:p w14:paraId="1948381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-0.02 (0.42)</w:t>
            </w:r>
          </w:p>
        </w:tc>
        <w:tc>
          <w:tcPr>
            <w:tcW w:w="0" w:type="auto"/>
          </w:tcPr>
          <w:p w14:paraId="029D1FD5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19 (-0.02 to 0.40)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08</w:t>
            </w:r>
          </w:p>
        </w:tc>
      </w:tr>
      <w:tr w:rsidR="001C0BD7" w:rsidRPr="00C22CAE" w14:paraId="60D95CB7" w14:textId="77777777" w:rsidTr="00ED17BD">
        <w:tc>
          <w:tcPr>
            <w:tcW w:w="0" w:type="auto"/>
            <w:vMerge w:val="restart"/>
          </w:tcPr>
          <w:p w14:paraId="452EE1BA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Sheffield et al.</w:t>
            </w:r>
            <w:r w:rsidRPr="0006209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1</w:t>
            </w:r>
          </w:p>
          <w:p w14:paraId="32968625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3 months</w:t>
            </w:r>
          </w:p>
        </w:tc>
        <w:tc>
          <w:tcPr>
            <w:tcW w:w="0" w:type="auto"/>
          </w:tcPr>
          <w:p w14:paraId="53A510A8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No power calculation</w:t>
            </w:r>
          </w:p>
        </w:tc>
        <w:tc>
          <w:tcPr>
            <w:tcW w:w="0" w:type="auto"/>
          </w:tcPr>
          <w:p w14:paraId="7E7CE75A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18C45E3C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gression: Coefficient (SE)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t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3 months</w:t>
            </w:r>
          </w:p>
        </w:tc>
        <w:tc>
          <w:tcPr>
            <w:tcW w:w="0" w:type="auto"/>
          </w:tcPr>
          <w:p w14:paraId="405FE50F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9E3524E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1C0BD7" w:rsidRPr="00C22CAE" w14:paraId="490E5D62" w14:textId="77777777" w:rsidTr="00ED17B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DC6C548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D8B04BE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941BF97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FIM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6A600A80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(dependency)</w:t>
            </w:r>
          </w:p>
        </w:tc>
        <w:tc>
          <w:tcPr>
            <w:tcW w:w="0" w:type="auto"/>
            <w:gridSpan w:val="2"/>
          </w:tcPr>
          <w:p w14:paraId="017FBA14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2.14 (2.03), -1.05,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15</w:t>
            </w:r>
          </w:p>
        </w:tc>
        <w:tc>
          <w:tcPr>
            <w:tcW w:w="0" w:type="auto"/>
          </w:tcPr>
          <w:p w14:paraId="1C12421F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</w:tcPr>
          <w:p w14:paraId="037F633A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C0BD7" w:rsidRPr="00C22CAE" w14:paraId="57709556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721485D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Stark et al.</w:t>
            </w:r>
            <w:r w:rsidRPr="0006209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49</w:t>
            </w:r>
          </w:p>
          <w:p w14:paraId="62E1EC27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60 days</w:t>
            </w:r>
          </w:p>
        </w:tc>
        <w:tc>
          <w:tcPr>
            <w:tcW w:w="0" w:type="auto"/>
          </w:tcPr>
          <w:p w14:paraId="102D823E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No power calculation</w:t>
            </w:r>
          </w:p>
        </w:tc>
        <w:tc>
          <w:tcPr>
            <w:tcW w:w="0" w:type="auto"/>
          </w:tcPr>
          <w:p w14:paraId="3CEA317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7F7914E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 (SD) </w:t>
            </w:r>
            <w:proofErr w:type="gramStart"/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</w:t>
            </w:r>
            <w:proofErr w:type="gramEnd"/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6 months</w:t>
            </w:r>
          </w:p>
        </w:tc>
        <w:tc>
          <w:tcPr>
            <w:tcW w:w="0" w:type="auto"/>
          </w:tcPr>
          <w:p w14:paraId="63248862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SD) at 12 months</w:t>
            </w:r>
          </w:p>
        </w:tc>
        <w:tc>
          <w:tcPr>
            <w:tcW w:w="0" w:type="auto"/>
          </w:tcPr>
          <w:p w14:paraId="0B91121D" w14:textId="25539262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nteraction effect (group x time)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F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</w:t>
            </w:r>
            <w:r w:rsidR="00EB143F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</w:t>
            </w:r>
            <w:r w:rsidR="00532EF9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 12 months</w:t>
            </w:r>
          </w:p>
        </w:tc>
      </w:tr>
      <w:tr w:rsidR="001C0BD7" w:rsidRPr="00C22CAE" w14:paraId="15D02BDD" w14:textId="77777777" w:rsidTr="00ED17BD">
        <w:tc>
          <w:tcPr>
            <w:tcW w:w="0" w:type="auto"/>
            <w:vMerge/>
          </w:tcPr>
          <w:p w14:paraId="151DE3EE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6BDD337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B5CAFD6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-HOPE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‡ 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erformance </w:t>
            </w:r>
          </w:p>
        </w:tc>
        <w:tc>
          <w:tcPr>
            <w:tcW w:w="0" w:type="auto"/>
            <w:gridSpan w:val="2"/>
          </w:tcPr>
          <w:p w14:paraId="1DD269D4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3.6 (0.7)</w:t>
            </w:r>
          </w:p>
          <w:p w14:paraId="2C32AFA0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3.1 (0.8)</w:t>
            </w:r>
          </w:p>
        </w:tc>
        <w:tc>
          <w:tcPr>
            <w:tcW w:w="0" w:type="auto"/>
          </w:tcPr>
          <w:p w14:paraId="2F885D26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3.6 (0.7)</w:t>
            </w:r>
          </w:p>
          <w:p w14:paraId="1D6A5459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3.0 (0.9)</w:t>
            </w:r>
          </w:p>
        </w:tc>
        <w:tc>
          <w:tcPr>
            <w:tcW w:w="0" w:type="auto"/>
          </w:tcPr>
          <w:p w14:paraId="13329022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=5.57,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005*</w:t>
            </w:r>
          </w:p>
        </w:tc>
      </w:tr>
      <w:tr w:rsidR="001C0BD7" w:rsidRPr="00C22CAE" w14:paraId="2FBD7807" w14:textId="77777777" w:rsidTr="00ED17B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E2F8A02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0CE6EEE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A827234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-HOPE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‡ 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satisfaction</w:t>
            </w:r>
          </w:p>
        </w:tc>
        <w:tc>
          <w:tcPr>
            <w:tcW w:w="0" w:type="auto"/>
            <w:gridSpan w:val="2"/>
          </w:tcPr>
          <w:p w14:paraId="79643B9C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3.5 (0.9)</w:t>
            </w:r>
          </w:p>
          <w:p w14:paraId="154FC04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3.0 (1.1)</w:t>
            </w:r>
          </w:p>
        </w:tc>
        <w:tc>
          <w:tcPr>
            <w:tcW w:w="0" w:type="auto"/>
          </w:tcPr>
          <w:p w14:paraId="2F90B106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3.4 (0.9)</w:t>
            </w:r>
          </w:p>
          <w:p w14:paraId="5CE3FA5C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2.9 (1.1)</w:t>
            </w:r>
          </w:p>
        </w:tc>
        <w:tc>
          <w:tcPr>
            <w:tcW w:w="0" w:type="auto"/>
          </w:tcPr>
          <w:p w14:paraId="31088AB1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=3.15,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046*</w:t>
            </w:r>
          </w:p>
        </w:tc>
      </w:tr>
      <w:tr w:rsidR="001C0BD7" w:rsidRPr="00C22CAE" w14:paraId="2931F629" w14:textId="77777777" w:rsidTr="00ED17BD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B26236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06E77E6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8FA9AEF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-HOPE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11167747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arrier </w:t>
            </w:r>
          </w:p>
        </w:tc>
        <w:tc>
          <w:tcPr>
            <w:tcW w:w="0" w:type="auto"/>
            <w:gridSpan w:val="2"/>
          </w:tcPr>
          <w:p w14:paraId="25EA97F7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16.8 (2.6)</w:t>
            </w:r>
          </w:p>
          <w:p w14:paraId="33D4A8E9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24.2 (2.7)</w:t>
            </w:r>
          </w:p>
        </w:tc>
        <w:tc>
          <w:tcPr>
            <w:tcW w:w="0" w:type="auto"/>
          </w:tcPr>
          <w:p w14:paraId="0060C5BF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20.3 (2.9)</w:t>
            </w:r>
          </w:p>
          <w:p w14:paraId="1B8ECE5C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28.0 (3.1)</w:t>
            </w:r>
          </w:p>
        </w:tc>
        <w:tc>
          <w:tcPr>
            <w:tcW w:w="0" w:type="auto"/>
          </w:tcPr>
          <w:p w14:paraId="508F6C13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=4.13, </w:t>
            </w:r>
            <w:r w:rsidRPr="00C22CA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=.024*</w:t>
            </w:r>
          </w:p>
        </w:tc>
      </w:tr>
      <w:tr w:rsidR="001C0BD7" w:rsidRPr="00C22CAE" w14:paraId="71371ACA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CBD53E3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Szanton et al.</w:t>
            </w:r>
            <w:r w:rsidRPr="0006209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3</w:t>
            </w:r>
          </w:p>
          <w:p w14:paraId="0648393C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6 months</w:t>
            </w:r>
          </w:p>
        </w:tc>
        <w:tc>
          <w:tcPr>
            <w:tcW w:w="0" w:type="auto"/>
          </w:tcPr>
          <w:p w14:paraId="1BC85963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No power calculation</w:t>
            </w:r>
          </w:p>
        </w:tc>
        <w:tc>
          <w:tcPr>
            <w:tcW w:w="0" w:type="auto"/>
          </w:tcPr>
          <w:p w14:paraId="7019F358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E9962A4" w14:textId="700507BD" w:rsidR="00AF50BC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SD)</w:t>
            </w:r>
            <w:r w:rsidR="00822344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proofErr w:type="gramStart"/>
            <w:r w:rsidR="00822344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</w:t>
            </w:r>
            <w:r w:rsidR="00AF50BC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</w:t>
            </w:r>
            <w:proofErr w:type="gramEnd"/>
            <w:r w:rsidR="00AF50BC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24 weeks</w:t>
            </w:r>
          </w:p>
        </w:tc>
        <w:tc>
          <w:tcPr>
            <w:tcW w:w="0" w:type="auto"/>
          </w:tcPr>
          <w:p w14:paraId="4D6A082A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ffect size at 24 weeks</w:t>
            </w:r>
          </w:p>
        </w:tc>
        <w:tc>
          <w:tcPr>
            <w:tcW w:w="0" w:type="auto"/>
          </w:tcPr>
          <w:p w14:paraId="77C8243F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----------- </w:t>
            </w:r>
          </w:p>
        </w:tc>
        <w:tc>
          <w:tcPr>
            <w:tcW w:w="0" w:type="auto"/>
          </w:tcPr>
          <w:p w14:paraId="542381CB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1C0BD7" w:rsidRPr="00C22CAE" w14:paraId="29027F52" w14:textId="77777777" w:rsidTr="00ED17BD">
        <w:tc>
          <w:tcPr>
            <w:tcW w:w="0" w:type="auto"/>
            <w:vMerge/>
          </w:tcPr>
          <w:p w14:paraId="6A0BB39D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DF66E2B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1ED432F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Katz ADL Index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16373A91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(difficulty)</w:t>
            </w:r>
          </w:p>
        </w:tc>
        <w:tc>
          <w:tcPr>
            <w:tcW w:w="0" w:type="auto"/>
          </w:tcPr>
          <w:p w14:paraId="5FCE9402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0.7 (0.8)</w:t>
            </w:r>
          </w:p>
          <w:p w14:paraId="1310E792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2.1 (2.3)</w:t>
            </w:r>
          </w:p>
        </w:tc>
        <w:tc>
          <w:tcPr>
            <w:tcW w:w="0" w:type="auto"/>
          </w:tcPr>
          <w:p w14:paraId="0A909386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0.63</w:t>
            </w:r>
          </w:p>
        </w:tc>
        <w:tc>
          <w:tcPr>
            <w:tcW w:w="0" w:type="auto"/>
          </w:tcPr>
          <w:p w14:paraId="67783A18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----------- </w:t>
            </w:r>
          </w:p>
        </w:tc>
        <w:tc>
          <w:tcPr>
            <w:tcW w:w="0" w:type="auto"/>
          </w:tcPr>
          <w:p w14:paraId="0A599053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C0BD7" w:rsidRPr="00C22CAE" w14:paraId="318A7692" w14:textId="77777777" w:rsidTr="00ED17BD">
        <w:tc>
          <w:tcPr>
            <w:tcW w:w="0" w:type="auto"/>
            <w:vMerge/>
          </w:tcPr>
          <w:p w14:paraId="5FDB24FC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526BA39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9C32560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ADL</w:t>
            </w:r>
            <w:r w:rsidRPr="00C22CA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7E7DB9B3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(difficulty)</w:t>
            </w:r>
          </w:p>
        </w:tc>
        <w:tc>
          <w:tcPr>
            <w:tcW w:w="0" w:type="auto"/>
          </w:tcPr>
          <w:p w14:paraId="384A0276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IG 1.2 (1.3)</w:t>
            </w:r>
          </w:p>
          <w:p w14:paraId="0A4D3B38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CG 1.8 (1.9)</w:t>
            </w:r>
          </w:p>
        </w:tc>
        <w:tc>
          <w:tcPr>
            <w:tcW w:w="0" w:type="auto"/>
          </w:tcPr>
          <w:p w14:paraId="4FE5785C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0.62</w:t>
            </w:r>
          </w:p>
        </w:tc>
        <w:tc>
          <w:tcPr>
            <w:tcW w:w="0" w:type="auto"/>
          </w:tcPr>
          <w:p w14:paraId="314730EC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----------- </w:t>
            </w:r>
          </w:p>
        </w:tc>
        <w:tc>
          <w:tcPr>
            <w:tcW w:w="0" w:type="auto"/>
          </w:tcPr>
          <w:p w14:paraId="132C9CDD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C0BD7" w:rsidRPr="004609CB" w14:paraId="46B68839" w14:textId="77777777" w:rsidTr="00ED17BD">
        <w:tc>
          <w:tcPr>
            <w:tcW w:w="0" w:type="auto"/>
            <w:vMerge w:val="restart"/>
          </w:tcPr>
          <w:p w14:paraId="27F37FEE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Szanton et al.</w:t>
            </w:r>
            <w:r w:rsidRPr="0006209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4</w:t>
            </w:r>
          </w:p>
          <w:p w14:paraId="437F8C7A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5 months</w:t>
            </w:r>
          </w:p>
        </w:tc>
        <w:tc>
          <w:tcPr>
            <w:tcW w:w="0" w:type="auto"/>
          </w:tcPr>
          <w:p w14:paraId="0F3CF4F2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BADL, IADL</w:t>
            </w:r>
          </w:p>
          <w:p w14:paraId="308DAC7A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Reached power</w:t>
            </w:r>
          </w:p>
        </w:tc>
        <w:tc>
          <w:tcPr>
            <w:tcW w:w="0" w:type="auto"/>
          </w:tcPr>
          <w:p w14:paraId="461E7F83" w14:textId="77777777" w:rsidR="001C0BD7" w:rsidRPr="00C22CAE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B0EB177" w14:textId="52410CC6" w:rsidR="00AF50BC" w:rsidRPr="00C22CAE" w:rsidRDefault="001C0BD7" w:rsidP="00822344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SE)</w:t>
            </w:r>
            <w:r w:rsidR="00822344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</w:t>
            </w:r>
            <w:r w:rsidR="00AF50BC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 5 months</w:t>
            </w:r>
          </w:p>
        </w:tc>
        <w:tc>
          <w:tcPr>
            <w:tcW w:w="0" w:type="auto"/>
          </w:tcPr>
          <w:p w14:paraId="23353779" w14:textId="7A716D9D" w:rsidR="001C0BD7" w:rsidRPr="00C22CAE" w:rsidRDefault="001C0BD7" w:rsidP="00D10721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rude effect size RR (95% CI),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/ Adjusted effect size RR (CI) </w:t>
            </w:r>
            <w:r w:rsidRPr="00C22CA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</w:t>
            </w:r>
            <w:r w:rsidR="00D10721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 5 months</w:t>
            </w:r>
          </w:p>
        </w:tc>
        <w:tc>
          <w:tcPr>
            <w:tcW w:w="0" w:type="auto"/>
          </w:tcPr>
          <w:p w14:paraId="4B9DD740" w14:textId="433133B8" w:rsidR="001C0BD7" w:rsidRPr="004609CB" w:rsidRDefault="001C0BD7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609C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SE)</w:t>
            </w:r>
            <w:r w:rsidR="003728CB" w:rsidRPr="004609C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0574CC" w:rsidRPr="004609C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t </w:t>
            </w:r>
            <w:r w:rsidR="003728CB" w:rsidRPr="004609C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2 months</w:t>
            </w:r>
          </w:p>
        </w:tc>
        <w:tc>
          <w:tcPr>
            <w:tcW w:w="0" w:type="auto"/>
          </w:tcPr>
          <w:p w14:paraId="1877CB14" w14:textId="52B6ACB4" w:rsidR="001C0BD7" w:rsidRPr="004609CB" w:rsidRDefault="001C0BD7" w:rsidP="00D10721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609C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Crude effect size RR (CI) </w:t>
            </w:r>
            <w:r w:rsidRPr="004609C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4609C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/ Adjusted effect size RR (CI) </w:t>
            </w:r>
            <w:r w:rsidRPr="004609C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4609C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</w:t>
            </w:r>
            <w:r w:rsidR="00D10721" w:rsidRPr="004609C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</w:t>
            </w:r>
            <w:r w:rsidRPr="004609CB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 12 months</w:t>
            </w:r>
          </w:p>
        </w:tc>
      </w:tr>
      <w:tr w:rsidR="001C0BD7" w:rsidRPr="00062095" w14:paraId="7AA02BAC" w14:textId="77777777" w:rsidTr="00ED17BD">
        <w:tc>
          <w:tcPr>
            <w:tcW w:w="0" w:type="auto"/>
            <w:vMerge/>
          </w:tcPr>
          <w:p w14:paraId="6394BC66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C0C745D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4D8EF6C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Katz ADL Index</w:t>
            </w:r>
            <w:r w:rsidRPr="0006209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7165E1B1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(difficulty/ dependency)</w:t>
            </w:r>
          </w:p>
        </w:tc>
        <w:tc>
          <w:tcPr>
            <w:tcW w:w="0" w:type="auto"/>
          </w:tcPr>
          <w:p w14:paraId="6C902CDF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IG 2.22 (0.26)</w:t>
            </w:r>
          </w:p>
          <w:p w14:paraId="721664AA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CG 2.83 (0.28)</w:t>
            </w:r>
          </w:p>
        </w:tc>
        <w:tc>
          <w:tcPr>
            <w:tcW w:w="0" w:type="auto"/>
          </w:tcPr>
          <w:p w14:paraId="6020BF1F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74 (0.57 to 0.97) </w:t>
            </w: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=.03* / 0.70 (0.54 to 0.93) </w:t>
            </w: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=.01*</w:t>
            </w:r>
            <w:r w:rsidRPr="00062095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35101B8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IG 2.65 (0.30)</w:t>
            </w:r>
          </w:p>
          <w:p w14:paraId="35BBDA8B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CG 2.67 (0.27)</w:t>
            </w:r>
          </w:p>
        </w:tc>
        <w:tc>
          <w:tcPr>
            <w:tcW w:w="0" w:type="auto"/>
          </w:tcPr>
          <w:p w14:paraId="02BBD327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93 (0.72 to 1.21) </w:t>
            </w: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=.60 / 0.90 (0.68 to 1.18) </w:t>
            </w: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=.44</w:t>
            </w:r>
          </w:p>
        </w:tc>
      </w:tr>
      <w:tr w:rsidR="001C0BD7" w:rsidRPr="00062095" w14:paraId="68657804" w14:textId="77777777" w:rsidTr="00ED17B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DB861A4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586C098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D977657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IADL</w:t>
            </w:r>
            <w:r w:rsidRPr="0006209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26A3A965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(difficulty/ dependency)</w:t>
            </w:r>
          </w:p>
        </w:tc>
        <w:tc>
          <w:tcPr>
            <w:tcW w:w="0" w:type="auto"/>
          </w:tcPr>
          <w:p w14:paraId="6FA64D99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IG 3.86 (0.35)</w:t>
            </w:r>
          </w:p>
          <w:p w14:paraId="59FBD27A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G 4.39 (0.34) </w:t>
            </w:r>
          </w:p>
        </w:tc>
        <w:tc>
          <w:tcPr>
            <w:tcW w:w="0" w:type="auto"/>
          </w:tcPr>
          <w:p w14:paraId="2CC681BD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90 (0.72 to 1.12) </w:t>
            </w: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=.35 / </w:t>
            </w:r>
          </w:p>
          <w:p w14:paraId="566C0D52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83 (0.65 to 1.06) </w:t>
            </w: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=.13</w:t>
            </w:r>
          </w:p>
        </w:tc>
        <w:tc>
          <w:tcPr>
            <w:tcW w:w="0" w:type="auto"/>
          </w:tcPr>
          <w:p w14:paraId="0A47DE94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IG 4.50 (0.41)</w:t>
            </w:r>
          </w:p>
          <w:p w14:paraId="02329ACD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G 4.28 (0.37) </w:t>
            </w:r>
          </w:p>
        </w:tc>
        <w:tc>
          <w:tcPr>
            <w:tcW w:w="0" w:type="auto"/>
          </w:tcPr>
          <w:p w14:paraId="6A696570" w14:textId="77777777" w:rsidR="001C0BD7" w:rsidRPr="00062095" w:rsidRDefault="001C0BD7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.06 (0.85 to 1.32) </w:t>
            </w: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=.61 / 1.03 (0.81 to 1.131) </w:t>
            </w: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=.80</w:t>
            </w:r>
          </w:p>
        </w:tc>
      </w:tr>
      <w:tr w:rsidR="009D07F1" w:rsidRPr="00062095" w14:paraId="7A03B3DA" w14:textId="77777777" w:rsidTr="0094630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35E667E" w14:textId="1E9A4BCE" w:rsidR="009D07F1" w:rsidRPr="00677FAD" w:rsidRDefault="009D07F1" w:rsidP="009D07F1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Szanton et al.</w:t>
            </w:r>
            <w:r w:rsidR="00CA7BBD" w:rsidRPr="00677FA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50</w:t>
            </w:r>
          </w:p>
          <w:p w14:paraId="0A62355B" w14:textId="578EA9D7" w:rsidR="009D07F1" w:rsidRPr="00677FAD" w:rsidRDefault="009D07F1" w:rsidP="009D07F1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5 months</w:t>
            </w:r>
          </w:p>
        </w:tc>
        <w:tc>
          <w:tcPr>
            <w:tcW w:w="0" w:type="auto"/>
          </w:tcPr>
          <w:p w14:paraId="1716948B" w14:textId="79E02FEA" w:rsidR="009D07F1" w:rsidRPr="00677FAD" w:rsidRDefault="009D07F1" w:rsidP="009D07F1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BADL</w:t>
            </w:r>
          </w:p>
          <w:p w14:paraId="74A5883F" w14:textId="584D6080" w:rsidR="009D07F1" w:rsidRPr="00677FAD" w:rsidRDefault="009D07F1" w:rsidP="009D07F1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Reached power</w:t>
            </w:r>
          </w:p>
        </w:tc>
        <w:tc>
          <w:tcPr>
            <w:tcW w:w="0" w:type="auto"/>
          </w:tcPr>
          <w:p w14:paraId="0D68CED4" w14:textId="77777777" w:rsidR="009D07F1" w:rsidRPr="00677FAD" w:rsidRDefault="009D07F1" w:rsidP="009D07F1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4490DFE" w14:textId="412C570B" w:rsidR="00A51E50" w:rsidRPr="00677FAD" w:rsidRDefault="00A51E50" w:rsidP="009D07F1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justed change</w:t>
            </w:r>
          </w:p>
          <w:p w14:paraId="08D34AE6" w14:textId="3F0F61F0" w:rsidR="009D07F1" w:rsidRPr="00677FAD" w:rsidRDefault="009D07F1" w:rsidP="0025624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</w:t>
            </w:r>
            <w:r w:rsidR="00A51E50"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I</w:t>
            </w:r>
            <w:r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  <w:r w:rsidR="0025624D"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</w:t>
            </w:r>
            <w:r w:rsidR="008B3A29"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 5 months</w:t>
            </w:r>
          </w:p>
        </w:tc>
        <w:tc>
          <w:tcPr>
            <w:tcW w:w="0" w:type="auto"/>
          </w:tcPr>
          <w:p w14:paraId="2CED0FA8" w14:textId="3C510760" w:rsidR="009D07F1" w:rsidRPr="00677FAD" w:rsidRDefault="003C75D5" w:rsidP="007A529C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ifference</w:t>
            </w:r>
            <w:r w:rsidR="00700159"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M</w:t>
            </w:r>
            <w:r w:rsidR="009D07F1"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CI),</w:t>
            </w:r>
            <w:r w:rsidR="00700159"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SE)</w:t>
            </w:r>
            <w:r w:rsidR="00F64E3C"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</w:t>
            </w:r>
            <w:r w:rsidR="00F64E3C" w:rsidRPr="00677FA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d</w:t>
            </w:r>
            <w:r w:rsidR="00F64E3C"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,</w:t>
            </w:r>
            <w:r w:rsidR="009D07F1"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9D07F1" w:rsidRPr="00677FA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="009D07F1"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</w:t>
            </w:r>
            <w:r w:rsidR="007A529C"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</w:t>
            </w:r>
            <w:r w:rsidR="009D07F1" w:rsidRPr="00677FAD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 5 months</w:t>
            </w:r>
          </w:p>
        </w:tc>
        <w:tc>
          <w:tcPr>
            <w:tcW w:w="0" w:type="auto"/>
          </w:tcPr>
          <w:p w14:paraId="1D7E590E" w14:textId="4B3117F9" w:rsidR="009D07F1" w:rsidRPr="00677FAD" w:rsidRDefault="009D07F1" w:rsidP="009D07F1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32B2A55" w14:textId="1E4B560E" w:rsidR="009D07F1" w:rsidRPr="00677FAD" w:rsidRDefault="009D07F1" w:rsidP="009D07F1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075D34" w:rsidRPr="00062095" w14:paraId="670D1B32" w14:textId="77777777" w:rsidTr="0094630E">
        <w:tc>
          <w:tcPr>
            <w:tcW w:w="0" w:type="auto"/>
            <w:tcBorders>
              <w:top w:val="nil"/>
              <w:bottom w:val="nil"/>
            </w:tcBorders>
          </w:tcPr>
          <w:p w14:paraId="26A302AA" w14:textId="77777777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6AA055B" w14:textId="77777777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70054C4" w14:textId="5A42FEB2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BADL</w:t>
            </w:r>
            <w:r w:rsidRPr="00677FA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539C467B" w14:textId="52C098A0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(difficulty/ dependency)</w:t>
            </w:r>
          </w:p>
        </w:tc>
        <w:tc>
          <w:tcPr>
            <w:tcW w:w="0" w:type="auto"/>
          </w:tcPr>
          <w:p w14:paraId="41AC1F85" w14:textId="0236E02B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IG -1.76 (-2.98 to -0.54)</w:t>
            </w:r>
          </w:p>
          <w:p w14:paraId="2D48AF08" w14:textId="74CE971B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CG -0.63 (-1.86 to 0.60)</w:t>
            </w:r>
          </w:p>
        </w:tc>
        <w:tc>
          <w:tcPr>
            <w:tcW w:w="0" w:type="auto"/>
          </w:tcPr>
          <w:p w14:paraId="586F9148" w14:textId="26E99990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1.13 (-2.88 to 0.62), (0.89), -0.14 </w:t>
            </w:r>
            <w:r w:rsidRPr="00677FA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=.204</w:t>
            </w:r>
          </w:p>
        </w:tc>
        <w:tc>
          <w:tcPr>
            <w:tcW w:w="0" w:type="auto"/>
          </w:tcPr>
          <w:p w14:paraId="4B256D05" w14:textId="71C4B48A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</w:tcPr>
          <w:p w14:paraId="75D427F0" w14:textId="357190D6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075D34" w:rsidRPr="00062095" w14:paraId="1A95DD63" w14:textId="77777777" w:rsidTr="0094630E">
        <w:tc>
          <w:tcPr>
            <w:tcW w:w="0" w:type="auto"/>
            <w:tcBorders>
              <w:top w:val="nil"/>
              <w:bottom w:val="nil"/>
            </w:tcBorders>
          </w:tcPr>
          <w:p w14:paraId="648E9F95" w14:textId="77777777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E8D1648" w14:textId="77777777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B9BB192" w14:textId="77777777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IADL</w:t>
            </w:r>
            <w:r w:rsidRPr="00677FA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14:paraId="159CAB5D" w14:textId="1EF82567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(difficulty/ dependency)</w:t>
            </w:r>
          </w:p>
        </w:tc>
        <w:tc>
          <w:tcPr>
            <w:tcW w:w="0" w:type="auto"/>
          </w:tcPr>
          <w:p w14:paraId="45863D9D" w14:textId="22142D92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IG -0.93 (-1.60 to -0.26)</w:t>
            </w:r>
          </w:p>
          <w:p w14:paraId="3666D525" w14:textId="015E42CE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CG -0.58 (-1.26 to 0.10)</w:t>
            </w:r>
          </w:p>
        </w:tc>
        <w:tc>
          <w:tcPr>
            <w:tcW w:w="0" w:type="auto"/>
          </w:tcPr>
          <w:p w14:paraId="220BB56C" w14:textId="39E281A2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35 (-1.31 to 0.61), (0.49), -0.08 </w:t>
            </w:r>
            <w:r w:rsidRPr="00677FA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=.475</w:t>
            </w:r>
          </w:p>
        </w:tc>
        <w:tc>
          <w:tcPr>
            <w:tcW w:w="0" w:type="auto"/>
          </w:tcPr>
          <w:p w14:paraId="363BC6ED" w14:textId="224F1290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</w:tcPr>
          <w:p w14:paraId="2E4B5202" w14:textId="5AE54492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75D34" w:rsidRPr="00062095" w14:paraId="17FCE7A9" w14:textId="77777777" w:rsidTr="0094630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A8DEF6" w14:textId="77777777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67E8178" w14:textId="77777777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DCE9DCD" w14:textId="77777777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Mobility</w:t>
            </w:r>
            <w:r w:rsidRPr="00677FA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</w:p>
          <w:p w14:paraId="6E39CD68" w14:textId="6A8897B6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(difficulty/ dependency)</w:t>
            </w:r>
          </w:p>
        </w:tc>
        <w:tc>
          <w:tcPr>
            <w:tcW w:w="0" w:type="auto"/>
          </w:tcPr>
          <w:p w14:paraId="71AA6408" w14:textId="1EB175F5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IG -0.53 (-0.84 to -0.21)</w:t>
            </w:r>
          </w:p>
          <w:p w14:paraId="3A89EF84" w14:textId="3AD809D5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CG -0.02 (-0.34 to 0.30)</w:t>
            </w:r>
          </w:p>
        </w:tc>
        <w:tc>
          <w:tcPr>
            <w:tcW w:w="0" w:type="auto"/>
          </w:tcPr>
          <w:p w14:paraId="58B6619C" w14:textId="6D7D6E4B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51 (-0.97 to -0.05), (0.23), -0.25 </w:t>
            </w:r>
            <w:r w:rsidRPr="00677FA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=.028*</w:t>
            </w:r>
          </w:p>
        </w:tc>
        <w:tc>
          <w:tcPr>
            <w:tcW w:w="0" w:type="auto"/>
          </w:tcPr>
          <w:p w14:paraId="67CB8286" w14:textId="61558684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7FAD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</w:tcPr>
          <w:p w14:paraId="055B3B41" w14:textId="289DC758" w:rsidR="00075D34" w:rsidRPr="00677FAD" w:rsidRDefault="00075D34" w:rsidP="00075D34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075D34" w:rsidRPr="00C22CAE" w14:paraId="3E521326" w14:textId="77777777" w:rsidTr="00E04B3E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BA2BBD" w14:textId="77777777" w:rsidR="00075D34" w:rsidRPr="00062095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Whitehead et al.</w:t>
            </w:r>
            <w:r w:rsidRPr="0006209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6</w:t>
            </w:r>
          </w:p>
          <w:p w14:paraId="5C2CB5EB" w14:textId="77777777" w:rsidR="00075D34" w:rsidRPr="00062095" w:rsidRDefault="00075D34" w:rsidP="00075D34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8 weeks</w:t>
            </w:r>
          </w:p>
        </w:tc>
        <w:tc>
          <w:tcPr>
            <w:tcW w:w="0" w:type="auto"/>
          </w:tcPr>
          <w:p w14:paraId="3A4BE46B" w14:textId="77777777" w:rsidR="00075D34" w:rsidRPr="00062095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No power calculation</w:t>
            </w:r>
          </w:p>
        </w:tc>
        <w:tc>
          <w:tcPr>
            <w:tcW w:w="0" w:type="auto"/>
          </w:tcPr>
          <w:p w14:paraId="0C86B3DE" w14:textId="77777777" w:rsidR="00075D34" w:rsidRPr="00062095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6AEFAB5" w14:textId="77777777" w:rsidR="00075D34" w:rsidRPr="00C22CAE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63B1572" w14:textId="5D6DA923" w:rsidR="00075D34" w:rsidRPr="00C22CAE" w:rsidRDefault="00075D34" w:rsidP="006A7D1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ange from baseline IG-CG (SE) 95% CI adj. gender</w:t>
            </w:r>
            <w:r w:rsidR="00D10721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6A7D14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ter 2 weeks</w:t>
            </w:r>
          </w:p>
        </w:tc>
        <w:tc>
          <w:tcPr>
            <w:tcW w:w="0" w:type="auto"/>
          </w:tcPr>
          <w:p w14:paraId="53B2BB43" w14:textId="77777777" w:rsidR="00075D34" w:rsidRPr="00C22CAE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8EB1A06" w14:textId="69DDDF22" w:rsidR="00075D34" w:rsidRPr="00C22CAE" w:rsidRDefault="00075D34" w:rsidP="006A7D1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ange from baseline IG-CG (SE) CI adj. gender</w:t>
            </w:r>
            <w:r w:rsidR="006A7D14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fter 3 months / </w:t>
            </w:r>
            <w:r w:rsidR="006A7D14"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</w:t>
            </w:r>
            <w:r w:rsidRPr="00C22C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ter 6 months</w:t>
            </w:r>
          </w:p>
        </w:tc>
      </w:tr>
      <w:tr w:rsidR="00075D34" w:rsidRPr="00C22CAE" w14:paraId="76454545" w14:textId="77777777" w:rsidTr="00ED17BD">
        <w:tc>
          <w:tcPr>
            <w:tcW w:w="0" w:type="auto"/>
            <w:tcBorders>
              <w:top w:val="nil"/>
            </w:tcBorders>
          </w:tcPr>
          <w:p w14:paraId="6DB570C5" w14:textId="77777777" w:rsidR="00075D34" w:rsidRPr="00062095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4B418D8" w14:textId="77777777" w:rsidR="00075D34" w:rsidRPr="00062095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6C2A0A3B" w14:textId="77777777" w:rsidR="00075D34" w:rsidRPr="00062095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arthel </w:t>
            </w:r>
            <w:proofErr w:type="gramStart"/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Index</w:t>
            </w:r>
            <w:r w:rsidRPr="00062095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gramEnd"/>
            <w:r w:rsidRPr="00062095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ce)</w:t>
            </w:r>
          </w:p>
        </w:tc>
        <w:tc>
          <w:tcPr>
            <w:tcW w:w="0" w:type="auto"/>
          </w:tcPr>
          <w:p w14:paraId="23D76BA0" w14:textId="77777777" w:rsidR="00075D34" w:rsidRPr="00C22CAE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</w:t>
            </w:r>
          </w:p>
        </w:tc>
        <w:tc>
          <w:tcPr>
            <w:tcW w:w="0" w:type="auto"/>
          </w:tcPr>
          <w:p w14:paraId="1A48AC13" w14:textId="77777777" w:rsidR="00075D34" w:rsidRPr="00C22CAE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0.7 (1.08) -1.52 to 2.93</w:t>
            </w:r>
          </w:p>
        </w:tc>
        <w:tc>
          <w:tcPr>
            <w:tcW w:w="0" w:type="auto"/>
          </w:tcPr>
          <w:p w14:paraId="70FE0B4C" w14:textId="77777777" w:rsidR="00075D34" w:rsidRPr="00C22CAE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</w:t>
            </w:r>
          </w:p>
        </w:tc>
        <w:tc>
          <w:tcPr>
            <w:tcW w:w="0" w:type="auto"/>
          </w:tcPr>
          <w:p w14:paraId="5D045DDD" w14:textId="77777777" w:rsidR="00075D34" w:rsidRPr="00C22CAE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3 (1.33) -2.91 to 2.65 / </w:t>
            </w:r>
          </w:p>
          <w:p w14:paraId="0B91DFD9" w14:textId="77777777" w:rsidR="00075D34" w:rsidRPr="00C22CAE" w:rsidRDefault="00075D34" w:rsidP="00075D34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22CAE">
              <w:rPr>
                <w:rFonts w:ascii="Times New Roman" w:hAnsi="Times New Roman" w:cs="Times New Roman"/>
                <w:color w:val="000000" w:themeColor="text1"/>
                <w:lang w:val="en-US"/>
              </w:rPr>
              <w:t>0.28 (1.12) -2.06 to 2.61</w:t>
            </w:r>
          </w:p>
        </w:tc>
      </w:tr>
    </w:tbl>
    <w:p w14:paraId="5A7F662B" w14:textId="77777777" w:rsidR="001C0BD7" w:rsidRPr="009062E1" w:rsidRDefault="001C0BD7" w:rsidP="001C0BD7">
      <w:pPr>
        <w:pStyle w:val="Default"/>
        <w:spacing w:after="16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062E1">
        <w:rPr>
          <w:rFonts w:ascii="Times New Roman" w:hAnsi="Times New Roman" w:cs="Times New Roman"/>
          <w:color w:val="000000" w:themeColor="text1"/>
          <w:lang w:val="en-US"/>
        </w:rPr>
        <w:t xml:space="preserve">†=A decrease in score indicates improvement. ‡=An increase in score indicates improvement. c) CI not reported. </w:t>
      </w:r>
      <w:r w:rsidRPr="009062E1">
        <w:rPr>
          <w:rFonts w:ascii="Times New Roman" w:hAnsi="Times New Roman" w:cs="Times New Roman"/>
          <w:lang w:val="en-US"/>
        </w:rPr>
        <w:t>95% CI</w:t>
      </w:r>
      <w:r w:rsidRPr="009062E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9062E1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9062E1">
        <w:rPr>
          <w:rFonts w:ascii="Times New Roman" w:hAnsi="Times New Roman" w:cs="Times New Roman"/>
          <w:color w:val="000000" w:themeColor="text1"/>
          <w:lang w:val="en-US"/>
        </w:rPr>
        <w:t>&lt;.05. *=significance favor IG.</w:t>
      </w:r>
    </w:p>
    <w:p w14:paraId="647F746F" w14:textId="77777777" w:rsidR="001C0BD7" w:rsidRDefault="001C0BD7" w:rsidP="001C0BD7">
      <w:pPr>
        <w:pStyle w:val="Default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062E1">
        <w:rPr>
          <w:rFonts w:ascii="Times New Roman" w:hAnsi="Times New Roman" w:cs="Times New Roman"/>
          <w:color w:val="000000" w:themeColor="text1"/>
          <w:lang w:val="en-US"/>
        </w:rPr>
        <w:t xml:space="preserve">Abbreviations: ADL-I=ADL Interview; </w:t>
      </w:r>
      <w:r>
        <w:rPr>
          <w:rFonts w:ascii="Times New Roman" w:hAnsi="Times New Roman" w:cs="Times New Roman"/>
          <w:color w:val="000000" w:themeColor="text1"/>
          <w:lang w:val="en-US"/>
        </w:rPr>
        <w:t>AMPS=</w:t>
      </w:r>
      <w:r w:rsidRPr="00A8459A">
        <w:rPr>
          <w:rFonts w:ascii="Times New Roman" w:hAnsi="Times New Roman" w:cs="Times New Roman"/>
          <w:color w:val="000000" w:themeColor="text1"/>
          <w:lang w:val="en-US"/>
        </w:rPr>
        <w:t>Assessment of Motor and Process Skill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; BADL=basic activities of daily living; </w:t>
      </w:r>
      <w:r w:rsidRPr="009062E1">
        <w:rPr>
          <w:rFonts w:ascii="Times New Roman" w:hAnsi="Times New Roman" w:cs="Times New Roman"/>
          <w:color w:val="000000" w:themeColor="text1"/>
          <w:lang w:val="en-US"/>
        </w:rPr>
        <w:t xml:space="preserve">CG=control group; </w:t>
      </w:r>
      <w:r>
        <w:rPr>
          <w:rFonts w:ascii="Times New Roman" w:hAnsi="Times New Roman" w:cs="Times New Roman"/>
          <w:color w:val="000000" w:themeColor="text1"/>
          <w:lang w:val="en-US"/>
        </w:rPr>
        <w:t>CI=confidence intervals; COPM=</w:t>
      </w:r>
      <w:r w:rsidRPr="00A8459A">
        <w:rPr>
          <w:rFonts w:ascii="Times New Roman" w:hAnsi="Times New Roman" w:cs="Times New Roman"/>
          <w:color w:val="000000" w:themeColor="text1"/>
          <w:lang w:val="en-US"/>
        </w:rPr>
        <w:t>Canadian Occupational Performance Measur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Pr="009062E1">
        <w:rPr>
          <w:rFonts w:ascii="Times New Roman" w:hAnsi="Times New Roman" w:cs="Times New Roman"/>
          <w:color w:val="000000" w:themeColor="text1"/>
          <w:lang w:val="en-US"/>
        </w:rPr>
        <w:t xml:space="preserve">FIM=Functional independence measure;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IADL=instrumental activities of daily living; </w:t>
      </w:r>
      <w:r w:rsidRPr="009062E1">
        <w:rPr>
          <w:rFonts w:ascii="Times New Roman" w:hAnsi="Times New Roman" w:cs="Times New Roman"/>
          <w:color w:val="000000" w:themeColor="text1"/>
          <w:lang w:val="en-US"/>
        </w:rPr>
        <w:t xml:space="preserve">IG=intervention group; </w:t>
      </w:r>
      <w:r>
        <w:rPr>
          <w:rFonts w:ascii="Times New Roman" w:hAnsi="Times New Roman" w:cs="Times New Roman"/>
          <w:color w:val="000000" w:themeColor="text1"/>
          <w:lang w:val="en-US"/>
        </w:rPr>
        <w:t>I-HOPE=</w:t>
      </w:r>
      <w:r w:rsidRPr="00A8459A">
        <w:rPr>
          <w:rFonts w:ascii="Times New Roman" w:hAnsi="Times New Roman" w:cs="Times New Roman"/>
          <w:color w:val="000000" w:themeColor="text1"/>
          <w:lang w:val="en-US"/>
        </w:rPr>
        <w:t>In-Home Occupational Performance Evaluation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Pr="009062E1">
        <w:rPr>
          <w:rFonts w:ascii="Times New Roman" w:hAnsi="Times New Roman" w:cs="Times New Roman"/>
          <w:color w:val="000000" w:themeColor="text1"/>
          <w:lang w:val="en-US"/>
        </w:rPr>
        <w:t xml:space="preserve">LSmean=Least squares mean; ΔLSmean=Least squares mean difference; M=mean;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MD=mean difference; </w:t>
      </w:r>
      <w:r w:rsidRPr="009062E1">
        <w:rPr>
          <w:rFonts w:ascii="Times New Roman" w:hAnsi="Times New Roman" w:cs="Times New Roman"/>
          <w:color w:val="000000" w:themeColor="text1"/>
          <w:lang w:val="en-US"/>
        </w:rPr>
        <w:t>RR=risk ratio</w:t>
      </w:r>
      <w:r>
        <w:rPr>
          <w:rFonts w:ascii="Times New Roman" w:hAnsi="Times New Roman" w:cs="Times New Roman"/>
          <w:color w:val="000000" w:themeColor="text1"/>
          <w:lang w:val="en-US"/>
        </w:rPr>
        <w:t>; SD=standard deviation; SE=standard error</w:t>
      </w:r>
      <w:r w:rsidRPr="009062E1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6B8AE865" w14:textId="77777777" w:rsidR="00072B35" w:rsidRDefault="00072B35"/>
    <w:sectPr w:rsidR="00072B35" w:rsidSect="00C149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ACAD6D" w14:textId="77777777" w:rsidR="00B231CA" w:rsidRDefault="00B231CA" w:rsidP="00C43A2E">
      <w:pPr>
        <w:spacing w:after="0" w:line="240" w:lineRule="auto"/>
      </w:pPr>
      <w:r>
        <w:separator/>
      </w:r>
    </w:p>
  </w:endnote>
  <w:endnote w:type="continuationSeparator" w:id="0">
    <w:p w14:paraId="31FBA27D" w14:textId="77777777" w:rsidR="00B231CA" w:rsidRDefault="00B231CA" w:rsidP="00C43A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E2CC7" w14:textId="77777777" w:rsidR="00B231CA" w:rsidRDefault="00B231CA" w:rsidP="00C43A2E">
      <w:pPr>
        <w:spacing w:after="0" w:line="240" w:lineRule="auto"/>
      </w:pPr>
      <w:r>
        <w:separator/>
      </w:r>
    </w:p>
  </w:footnote>
  <w:footnote w:type="continuationSeparator" w:id="0">
    <w:p w14:paraId="455E77C5" w14:textId="77777777" w:rsidR="00B231CA" w:rsidRDefault="00B231CA" w:rsidP="00C43A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555"/>
    <w:rsid w:val="00005093"/>
    <w:rsid w:val="000107DA"/>
    <w:rsid w:val="00013555"/>
    <w:rsid w:val="000574CC"/>
    <w:rsid w:val="00062095"/>
    <w:rsid w:val="00065995"/>
    <w:rsid w:val="00072B35"/>
    <w:rsid w:val="00075D34"/>
    <w:rsid w:val="00094B4B"/>
    <w:rsid w:val="000A75AC"/>
    <w:rsid w:val="000F6435"/>
    <w:rsid w:val="001604CF"/>
    <w:rsid w:val="001A2928"/>
    <w:rsid w:val="001C0BD7"/>
    <w:rsid w:val="00215A64"/>
    <w:rsid w:val="00222985"/>
    <w:rsid w:val="00223201"/>
    <w:rsid w:val="00234A59"/>
    <w:rsid w:val="002441FC"/>
    <w:rsid w:val="0025624D"/>
    <w:rsid w:val="0027130F"/>
    <w:rsid w:val="002C38CC"/>
    <w:rsid w:val="002C6B87"/>
    <w:rsid w:val="003069F8"/>
    <w:rsid w:val="00322584"/>
    <w:rsid w:val="003728CB"/>
    <w:rsid w:val="003A1478"/>
    <w:rsid w:val="003A2BE6"/>
    <w:rsid w:val="003A6271"/>
    <w:rsid w:val="003C67EC"/>
    <w:rsid w:val="003C75D5"/>
    <w:rsid w:val="00405E29"/>
    <w:rsid w:val="004251E8"/>
    <w:rsid w:val="004579B1"/>
    <w:rsid w:val="004609CB"/>
    <w:rsid w:val="004869F4"/>
    <w:rsid w:val="004F7562"/>
    <w:rsid w:val="0051545E"/>
    <w:rsid w:val="00532EF9"/>
    <w:rsid w:val="005D248C"/>
    <w:rsid w:val="00613995"/>
    <w:rsid w:val="00664880"/>
    <w:rsid w:val="006649D9"/>
    <w:rsid w:val="006657B8"/>
    <w:rsid w:val="00675805"/>
    <w:rsid w:val="00677FAD"/>
    <w:rsid w:val="00695061"/>
    <w:rsid w:val="006A480D"/>
    <w:rsid w:val="006A7D14"/>
    <w:rsid w:val="006C0FCC"/>
    <w:rsid w:val="00700159"/>
    <w:rsid w:val="00740B5E"/>
    <w:rsid w:val="007A529C"/>
    <w:rsid w:val="007D470E"/>
    <w:rsid w:val="007F4314"/>
    <w:rsid w:val="00815CE7"/>
    <w:rsid w:val="00822344"/>
    <w:rsid w:val="0082288D"/>
    <w:rsid w:val="00887FBD"/>
    <w:rsid w:val="008B3A29"/>
    <w:rsid w:val="008B7D3E"/>
    <w:rsid w:val="008F51B8"/>
    <w:rsid w:val="009311F6"/>
    <w:rsid w:val="00943A96"/>
    <w:rsid w:val="0094630E"/>
    <w:rsid w:val="009A242C"/>
    <w:rsid w:val="009C4CF6"/>
    <w:rsid w:val="009D07F1"/>
    <w:rsid w:val="00A277F2"/>
    <w:rsid w:val="00A51E50"/>
    <w:rsid w:val="00AB6B3D"/>
    <w:rsid w:val="00AE1D77"/>
    <w:rsid w:val="00AF50BC"/>
    <w:rsid w:val="00B028CD"/>
    <w:rsid w:val="00B02BB5"/>
    <w:rsid w:val="00B231CA"/>
    <w:rsid w:val="00B8419F"/>
    <w:rsid w:val="00BA67AE"/>
    <w:rsid w:val="00BE5051"/>
    <w:rsid w:val="00BE64AA"/>
    <w:rsid w:val="00C14900"/>
    <w:rsid w:val="00C22CAE"/>
    <w:rsid w:val="00C24E5C"/>
    <w:rsid w:val="00C342DC"/>
    <w:rsid w:val="00C42182"/>
    <w:rsid w:val="00C43A2E"/>
    <w:rsid w:val="00C515C4"/>
    <w:rsid w:val="00CA7BBD"/>
    <w:rsid w:val="00D00A7C"/>
    <w:rsid w:val="00D10721"/>
    <w:rsid w:val="00D66098"/>
    <w:rsid w:val="00D80146"/>
    <w:rsid w:val="00DF2B82"/>
    <w:rsid w:val="00E04B3E"/>
    <w:rsid w:val="00E33E20"/>
    <w:rsid w:val="00E54D7E"/>
    <w:rsid w:val="00EB143F"/>
    <w:rsid w:val="00EC69BE"/>
    <w:rsid w:val="00F07D19"/>
    <w:rsid w:val="00F56E13"/>
    <w:rsid w:val="00F64E3C"/>
    <w:rsid w:val="00FF0FBD"/>
    <w:rsid w:val="00FF13AB"/>
    <w:rsid w:val="00FF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EA8E3"/>
  <w15:chartTrackingRefBased/>
  <w15:docId w15:val="{1272DA57-7E8A-48A0-9ED0-0440A3664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BD7"/>
    <w:pPr>
      <w:spacing w:line="259" w:lineRule="auto"/>
    </w:pPr>
    <w:rPr>
      <w:sz w:val="22"/>
      <w:szCs w:val="22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0135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135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135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135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135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135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135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135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135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135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135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135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1355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1355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1355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1355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1355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1355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135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RubrikChar">
    <w:name w:val="Rubrik Char"/>
    <w:basedOn w:val="Standardstycketeckensnitt"/>
    <w:link w:val="Rubrik"/>
    <w:uiPriority w:val="10"/>
    <w:rsid w:val="000135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1355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135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1355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SE"/>
    </w:rPr>
  </w:style>
  <w:style w:type="character" w:customStyle="1" w:styleId="CitatChar">
    <w:name w:val="Citat Char"/>
    <w:basedOn w:val="Standardstycketeckensnitt"/>
    <w:link w:val="Citat"/>
    <w:uiPriority w:val="29"/>
    <w:rsid w:val="0001355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13555"/>
    <w:pPr>
      <w:spacing w:line="278" w:lineRule="auto"/>
      <w:ind w:left="720"/>
      <w:contextualSpacing/>
    </w:pPr>
    <w:rPr>
      <w:sz w:val="24"/>
      <w:szCs w:val="24"/>
      <w:lang w:val="en-SE"/>
    </w:rPr>
  </w:style>
  <w:style w:type="character" w:styleId="Starkbetoning">
    <w:name w:val="Intense Emphasis"/>
    <w:basedOn w:val="Standardstycketeckensnitt"/>
    <w:uiPriority w:val="21"/>
    <w:qFormat/>
    <w:rsid w:val="0001355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135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1355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1355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1C0BD7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kern w:val="0"/>
      <w:lang w:val="sv-SE"/>
    </w:rPr>
  </w:style>
  <w:style w:type="table" w:styleId="Tabellrutnt">
    <w:name w:val="Table Grid"/>
    <w:basedOn w:val="Normaltabell"/>
    <w:uiPriority w:val="39"/>
    <w:rsid w:val="001C0BD7"/>
    <w:pPr>
      <w:spacing w:after="0" w:line="240" w:lineRule="auto"/>
    </w:pPr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649D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649D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649D9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649D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649D9"/>
    <w:rPr>
      <w:b/>
      <w:bCs/>
      <w:sz w:val="20"/>
      <w:szCs w:val="2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C43A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43A2E"/>
    <w:rPr>
      <w:sz w:val="22"/>
      <w:szCs w:val="22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C43A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43A2E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4</Pages>
  <Words>900</Words>
  <Characters>5132</Characters>
  <Application>Microsoft Office Word</Application>
  <DocSecurity>0</DocSecurity>
  <Lines>42</Lines>
  <Paragraphs>12</Paragraphs>
  <ScaleCrop>false</ScaleCrop>
  <Company>Karolinska Institutet</Company>
  <LinksUpToDate>false</LinksUpToDate>
  <CharactersWithSpaces>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ögstedt</dc:creator>
  <cp:keywords/>
  <dc:description/>
  <cp:lastModifiedBy>Karin Högstedt</cp:lastModifiedBy>
  <cp:revision>78</cp:revision>
  <dcterms:created xsi:type="dcterms:W3CDTF">2026-03-19T21:13:00Z</dcterms:created>
  <dcterms:modified xsi:type="dcterms:W3CDTF">2026-06-25T11:15:00Z</dcterms:modified>
</cp:coreProperties>
</file>